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S5. Effect of SNPs in Affymetrix probes on eQTL dete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7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449"/>
        <w:gridCol w:w="1561"/>
        <w:gridCol w:w="1643"/>
        <w:gridCol w:w="1728"/>
      </w:tblGrid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number of probeset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probes in each probeset with at least one SN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local eQTLs in the original probeset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local eQTLs not detected after removal of probes with SN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new local eQTLs detected after removal of probes with SNP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6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2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8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9:07:00Z</dcterms:created>
  <dc:creator>anatole ghazalpour</dc:creator>
  <dc:description/>
  <cp:keywords/>
  <dc:language>en-US</dc:language>
  <cp:lastModifiedBy>anatole ghazalpour</cp:lastModifiedBy>
  <dcterms:modified xsi:type="dcterms:W3CDTF">2010-12-24T09:10:00Z</dcterms:modified>
  <cp:revision>1</cp:revision>
  <dc:subject/>
  <dc:title/>
</cp:coreProperties>
</file>